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del w:id="0" w:author="Imre Kacskovics" w:date="2012-04-05T18:29:00Z">
        <w:r>
          <w:rPr>
            <w:b/>
          </w:rPr>
          <w:delText xml:space="preserve">Supplementary </w:delText>
        </w:r>
      </w:del>
      <w:r>
        <w:rPr>
          <w:b/>
        </w:rPr>
        <w:t xml:space="preserve">Figure </w:t>
      </w:r>
      <w:ins w:id="1" w:author="Imre Kacskovics" w:date="2012-04-05T18:30:00Z">
        <w:r>
          <w:rPr>
            <w:b/>
          </w:rPr>
          <w:t>S</w:t>
        </w:r>
      </w:ins>
      <w:r>
        <w:rPr>
          <w:b/>
        </w:rPr>
        <w:t>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60" w:type="dxa"/>
        <w:jc w:val="left"/>
        <w:tblInd w:w="-5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940"/>
        <w:gridCol w:w="600"/>
        <w:gridCol w:w="1940"/>
        <w:gridCol w:w="600"/>
        <w:gridCol w:w="1940"/>
        <w:gridCol w:w="600"/>
        <w:gridCol w:w="1940"/>
      </w:tblGrid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MGSIGAASMEF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YSFSLASRLY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DTQAMPFRVTEQ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EKYNLTSVLM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GAASMEFCFDV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LASRLYAEER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MPFRVTEQESK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NLTSVLMAMGIT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MEFCFDVFKEL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RLYAEERYPIL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TEQESKPVQM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LMAMGITDVFS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FDVFKELKVHH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ERYPILPEYLQ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SKPVQMMYQI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MGITDVFSSSAN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KELKVHHANEN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PILPEYLQCVK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QMMYQIGLFR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DVFSSSANLSGI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HHANENIFYC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YLQCVKELYR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YQIGLFRVASM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SANLSGISSAE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NENIFYCPIAI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CVKELYRGGLE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FRVASMASEK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SGISSAESLKI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FYCPIAIMSAL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YRGGLEPINFQ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ASMASEKMK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SAESLKISQAV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IAIMSALAMVY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GLEPINFQTAA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EKMKILELPF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LKISQAVHAAH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ALAMVYLGAK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INFQTAADQAR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KILELPFASGT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QAVHAAHAEIN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MVYLGAKDSTR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TAADQARELIN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PFASGTMSML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HAAHAEINEAGR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GAKDSTRTQIN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QARELINSWVE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GTMSMLVLLP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AEINEAGREVVG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TRTQINKVVR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INSWVESQTN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MLVLLPDEVS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AGREVVGSAE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QINKVVRFDKL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WVESQTNGIIR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LPDEVSGLEQ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VVGSAEAGVD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VRFDKLPGFG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QTNGIIRNVLQ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VSGLEQLESI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AEAGVDAASVS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DKLPGFGDSIE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IIRNVLQPSSV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EQLESIINFE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GVDAASVSEEFR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GFGDSIEAQCG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LQPSSVDSQT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SIINFEKLTEW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ASVSEEFRADHP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IEAQCGTSVN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SVDSQTAMVL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NFEKLTEWTSS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EEFRADHPFLFC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QCGTSVNVHSS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QTAMVLVNAIV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LTEWTSSNVME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ADHPFLFCIKHI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SVNVHSSLRDI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MVLVNAIVFKG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TSSNVMEERKI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FLFCIKHIATNA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HSSLRDILNQI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NAIVFKGLWEK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9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MEERKIKVYL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IKHIATNAVLFF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RDILNQITKPN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6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FKGLWEKTFKD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RKIKVYLPRMK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ATNAVLFFGRCV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NQITKPNDVYS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7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WEKTFKDEDTQ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VYLPRMKMEEK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5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NAVLFFGRCVSP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KPNDVYSFSLA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8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FKDEDTQAMPF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XRMKMEEKYNLT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-570" w:hanging="0"/>
        <w:rPr/>
      </w:pPr>
      <w:r>
        <w:rPr/>
      </w:r>
    </w:p>
    <w:p>
      <w:pPr>
        <w:pStyle w:val="Normal"/>
        <w:ind w:left="-570" w:hanging="0"/>
        <w:rPr/>
      </w:pPr>
      <w:r>
        <w:rPr/>
      </w:r>
    </w:p>
    <w:p>
      <w:pPr>
        <w:pStyle w:val="Normal"/>
        <w:ind w:left="-57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10185</wp:posOffset>
                </wp:positionH>
                <wp:positionV relativeFrom="paragraph">
                  <wp:posOffset>90170</wp:posOffset>
                </wp:positionV>
                <wp:extent cx="90805" cy="23812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23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6.55pt;margin-top:7.1pt;width:7.1pt;height:18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6:32:00Z</dcterms:created>
  <dc:creator>Végh Attila</dc:creator>
  <dc:description/>
  <dc:language>en-US</dc:language>
  <cp:lastModifiedBy>Imre Kacskovics</cp:lastModifiedBy>
  <dcterms:modified xsi:type="dcterms:W3CDTF">2012-04-05T16:32:00Z</dcterms:modified>
  <cp:revision>2</cp:revision>
  <dc:subject/>
  <dc:title>1</dc:title>
</cp:coreProperties>
</file>